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B1E3E" w14:textId="77777777" w:rsidR="00C361FD" w:rsidRPr="001014FA" w:rsidRDefault="00C361FD" w:rsidP="00C361FD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8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 </w:t>
      </w:r>
      <w:r w:rsidRPr="001014F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A4368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Associated</w:t>
      </w:r>
      <w:r w:rsidRPr="006A436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factors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f gene mutation of </w:t>
      </w:r>
      <w:r w:rsidRPr="00D84B23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</w:rPr>
        <w:t>TP53</w:t>
      </w:r>
    </w:p>
    <w:p w14:paraId="6849B73B" w14:textId="77777777" w:rsidR="00BD0D90" w:rsidRPr="001014FA" w:rsidRDefault="00BD0D90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p w14:paraId="144FB748" w14:textId="77777777" w:rsidR="00A46A35" w:rsidRPr="001014FA" w:rsidRDefault="00A46A35" w:rsidP="00A46A3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5752F1A" w14:textId="113FEF4D" w:rsidR="005F7173" w:rsidRPr="00C361FD" w:rsidRDefault="009751BC" w:rsidP="005F7173">
      <w:pPr>
        <w:rPr>
          <w:rFonts w:ascii="Arial" w:hAnsi="Arial" w:cs="Arial" w:hint="eastAsia"/>
          <w:color w:val="000000" w:themeColor="text1"/>
          <w:sz w:val="20"/>
          <w:szCs w:val="20"/>
        </w:rPr>
      </w:pPr>
      <w:r w:rsidRPr="009751BC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9751BC">
        <w:rPr>
          <w:rFonts w:ascii="Arial" w:hAnsi="Arial" w:cs="Arial"/>
          <w:sz w:val="20"/>
          <w:szCs w:val="20"/>
          <w:lang w:val="en"/>
        </w:rPr>
        <w:t>;</w:t>
      </w:r>
      <w:r w:rsidRPr="009751BC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8"/>
        <w:gridCol w:w="1619"/>
        <w:gridCol w:w="1701"/>
        <w:gridCol w:w="1134"/>
      </w:tblGrid>
      <w:tr w:rsidR="00CD3360" w:rsidRPr="001014FA" w14:paraId="534DC27A" w14:textId="77777777" w:rsidTr="001014FA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035EBFD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9CF0C7" w14:textId="16EF2A49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</w:tcPr>
          <w:p w14:paraId="45357C7E" w14:textId="77777777" w:rsidR="00E32CD8" w:rsidRDefault="00E32CD8" w:rsidP="00317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CDF78F" w14:textId="5FAB2EF6" w:rsidR="00CD3360" w:rsidRPr="001014FA" w:rsidRDefault="00CD3360" w:rsidP="003172F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EE6B1" w14:textId="5291E901" w:rsidR="00CD3360" w:rsidRPr="001014FA" w:rsidRDefault="00CD3360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0ECE30" w14:textId="77777777" w:rsidR="00E32CD8" w:rsidRDefault="00E32CD8" w:rsidP="0049227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04E18E" w14:textId="2FF5C18B" w:rsidR="00CD3360" w:rsidRPr="001014FA" w:rsidRDefault="00CD3360" w:rsidP="0049227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D3360" w:rsidRPr="001014FA" w14:paraId="0AA46950" w14:textId="77777777" w:rsidTr="0096333E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92A9D81" w14:textId="77777777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vMerge/>
            <w:tcBorders>
              <w:bottom w:val="single" w:sz="4" w:space="0" w:color="auto"/>
            </w:tcBorders>
          </w:tcPr>
          <w:p w14:paraId="22E9603E" w14:textId="1BDAE34B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B2AF40E" w14:textId="74655F67" w:rsidR="00CD3360" w:rsidRPr="001014FA" w:rsidRDefault="00CD3360" w:rsidP="001014F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</w:t>
            </w:r>
          </w:p>
          <w:p w14:paraId="09E16FF7" w14:textId="77777777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mutation of </w:t>
            </w:r>
            <w:r w:rsidRPr="00D84B2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911705" w14:textId="77777777" w:rsidR="00CD3360" w:rsidRPr="001014FA" w:rsidRDefault="00CD3360" w:rsidP="006A43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out</w:t>
            </w:r>
          </w:p>
          <w:p w14:paraId="612CEECF" w14:textId="77777777" w:rsidR="00CD3360" w:rsidRPr="001014FA" w:rsidRDefault="00CD3360" w:rsidP="006A43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mutation of </w:t>
            </w:r>
            <w:r w:rsidRPr="00D84B2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D26CCB" w14:textId="46FE281F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3D85DD9" w14:textId="77777777" w:rsidTr="0096333E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6068D31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30760513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AAD71D6" w14:textId="55A40DF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 xml:space="preserve"> (17.9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F4E09B" w14:textId="07DCF3B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(82.1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59673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5F7173" w:rsidRPr="001014FA" w14:paraId="268692D4" w14:textId="77777777" w:rsidTr="001014FA">
        <w:trPr>
          <w:trHeight w:val="184"/>
        </w:trPr>
        <w:tc>
          <w:tcPr>
            <w:tcW w:w="1985" w:type="dxa"/>
          </w:tcPr>
          <w:p w14:paraId="4E953DA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E69FD43" w14:textId="16C3E038" w:rsidR="005F7173" w:rsidRPr="001014FA" w:rsidRDefault="00A15DE7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</w:p>
        </w:tc>
        <w:tc>
          <w:tcPr>
            <w:tcW w:w="1619" w:type="dxa"/>
          </w:tcPr>
          <w:p w14:paraId="5325E0E2" w14:textId="5E318FBE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(41.7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312D5E" w14:textId="48C44F0C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(58.3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A6653C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01AFE52C" w14:textId="77777777" w:rsidTr="001014FA">
        <w:trPr>
          <w:trHeight w:val="362"/>
        </w:trPr>
        <w:tc>
          <w:tcPr>
            <w:tcW w:w="1985" w:type="dxa"/>
          </w:tcPr>
          <w:p w14:paraId="13BB954D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1E5B6CFD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470DA5C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75DAF4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5DB33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D79D271" w14:textId="77777777" w:rsidTr="001014FA">
        <w:trPr>
          <w:trHeight w:val="346"/>
        </w:trPr>
        <w:tc>
          <w:tcPr>
            <w:tcW w:w="1985" w:type="dxa"/>
          </w:tcPr>
          <w:p w14:paraId="53F78D51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08" w:type="dxa"/>
          </w:tcPr>
          <w:p w14:paraId="5AF54F71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</w:tcPr>
          <w:p w14:paraId="0FF58BED" w14:textId="58B658A8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30.6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05CFD3" w14:textId="5C545583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69.4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02AB7E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5F7173" w:rsidRPr="001014FA" w14:paraId="3CB4F81C" w14:textId="77777777" w:rsidTr="001014FA">
        <w:trPr>
          <w:trHeight w:val="362"/>
        </w:trPr>
        <w:tc>
          <w:tcPr>
            <w:tcW w:w="1985" w:type="dxa"/>
          </w:tcPr>
          <w:p w14:paraId="458B38C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90F0524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</w:tcPr>
          <w:p w14:paraId="2044E270" w14:textId="40FFC362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41.9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AFAA8C" w14:textId="16DC6825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58.1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2E77C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5D79CDD9" w14:textId="77777777" w:rsidTr="001014FA">
        <w:trPr>
          <w:trHeight w:val="362"/>
        </w:trPr>
        <w:tc>
          <w:tcPr>
            <w:tcW w:w="1985" w:type="dxa"/>
          </w:tcPr>
          <w:p w14:paraId="059F3194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73DA15B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263E87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D8FC5B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562FF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11A4CF5D" w14:textId="77777777" w:rsidTr="001014FA">
        <w:trPr>
          <w:trHeight w:val="362"/>
        </w:trPr>
        <w:tc>
          <w:tcPr>
            <w:tcW w:w="1985" w:type="dxa"/>
          </w:tcPr>
          <w:p w14:paraId="24DAD87F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08" w:type="dxa"/>
          </w:tcPr>
          <w:p w14:paraId="7AB051BB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593C6BB7" w14:textId="12CA0CEB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34.7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DFD4430" w14:textId="35E84C7A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65.3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82DD72D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5F7173" w:rsidRPr="001014FA" w14:paraId="23E8A553" w14:textId="77777777" w:rsidTr="001014FA">
        <w:trPr>
          <w:trHeight w:val="362"/>
        </w:trPr>
        <w:tc>
          <w:tcPr>
            <w:tcW w:w="1985" w:type="dxa"/>
          </w:tcPr>
          <w:p w14:paraId="7AB3D98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0AE1452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</w:tcPr>
          <w:p w14:paraId="114E71D2" w14:textId="5361F0C1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39.3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714B93" w14:textId="578B3506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60.7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6D086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415E2705" w14:textId="77777777" w:rsidTr="001014FA">
        <w:trPr>
          <w:trHeight w:val="362"/>
        </w:trPr>
        <w:tc>
          <w:tcPr>
            <w:tcW w:w="1985" w:type="dxa"/>
          </w:tcPr>
          <w:p w14:paraId="2F1B1A53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DCDAC55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6590BF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2D3A27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1CDD2E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3747C2D5" w14:textId="77777777" w:rsidTr="001014FA">
        <w:trPr>
          <w:trHeight w:val="362"/>
        </w:trPr>
        <w:tc>
          <w:tcPr>
            <w:tcW w:w="1985" w:type="dxa"/>
          </w:tcPr>
          <w:p w14:paraId="540BC7A7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08" w:type="dxa"/>
          </w:tcPr>
          <w:p w14:paraId="62F72D87" w14:textId="20A27B65" w:rsidR="005F7173" w:rsidRPr="001014FA" w:rsidRDefault="001014FA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619" w:type="dxa"/>
          </w:tcPr>
          <w:p w14:paraId="3F9A8868" w14:textId="4AF6A8F4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12.5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6FDAFE" w14:textId="70C2624A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87.5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311A9E" w14:textId="77777777" w:rsidR="005F7173" w:rsidRPr="001014FA" w:rsidRDefault="005F7173" w:rsidP="00593A2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bookmarkStart w:id="0" w:name="_Hlk190717500"/>
            <w:r w:rsidRPr="001014F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&lt; 0.001</w:t>
            </w:r>
          </w:p>
          <w:bookmarkEnd w:id="0"/>
          <w:p w14:paraId="72D6D8C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52DF399D" w14:textId="77777777" w:rsidTr="001014FA">
        <w:trPr>
          <w:trHeight w:val="362"/>
        </w:trPr>
        <w:tc>
          <w:tcPr>
            <w:tcW w:w="1985" w:type="dxa"/>
          </w:tcPr>
          <w:p w14:paraId="570A2C2F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C4DF9DD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619" w:type="dxa"/>
          </w:tcPr>
          <w:p w14:paraId="1677779E" w14:textId="52EAB6FE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46.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34A432" w14:textId="73AB095F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54.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8BC3B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207F9DE6" w14:textId="77777777" w:rsidTr="001014FA">
        <w:trPr>
          <w:trHeight w:val="362"/>
        </w:trPr>
        <w:tc>
          <w:tcPr>
            <w:tcW w:w="1985" w:type="dxa"/>
          </w:tcPr>
          <w:p w14:paraId="58B21BD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3E3F9B3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BEF310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37B932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C89817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3438BEB" w14:textId="77777777" w:rsidTr="009751BC">
        <w:trPr>
          <w:trHeight w:val="362"/>
        </w:trPr>
        <w:tc>
          <w:tcPr>
            <w:tcW w:w="1985" w:type="dxa"/>
          </w:tcPr>
          <w:p w14:paraId="5AD937A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08" w:type="dxa"/>
          </w:tcPr>
          <w:p w14:paraId="5A37E25F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19" w:type="dxa"/>
          </w:tcPr>
          <w:p w14:paraId="2CF429E9" w14:textId="5115C172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15.4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F8897E" w14:textId="46CF0C35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84.6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BF62F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5F7173" w:rsidRPr="001014FA" w14:paraId="19745521" w14:textId="77777777" w:rsidTr="009751BC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015BA472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33C05672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4C1339F" w14:textId="07425D44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41.8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648CC" w14:textId="556F04C8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58.2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8376E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0795404" w14:textId="53247191" w:rsidR="00A31E0D" w:rsidRPr="001014FA" w:rsidRDefault="00A31E0D" w:rsidP="00C361FD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A31E0D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0D975" w14:textId="77777777" w:rsidR="004476E5" w:rsidRDefault="004476E5" w:rsidP="002075A3">
      <w:r>
        <w:separator/>
      </w:r>
    </w:p>
  </w:endnote>
  <w:endnote w:type="continuationSeparator" w:id="0">
    <w:p w14:paraId="05F5E0A7" w14:textId="77777777" w:rsidR="004476E5" w:rsidRDefault="004476E5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53306" w14:textId="77777777" w:rsidR="004476E5" w:rsidRDefault="004476E5" w:rsidP="002075A3">
      <w:r>
        <w:separator/>
      </w:r>
    </w:p>
  </w:footnote>
  <w:footnote w:type="continuationSeparator" w:id="0">
    <w:p w14:paraId="71D99776" w14:textId="77777777" w:rsidR="004476E5" w:rsidRDefault="004476E5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476E5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1296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361FD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0</cp:revision>
  <dcterms:created xsi:type="dcterms:W3CDTF">2025-03-08T12:03:00Z</dcterms:created>
  <dcterms:modified xsi:type="dcterms:W3CDTF">2025-04-12T00:04:00Z</dcterms:modified>
</cp:coreProperties>
</file>